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30B" w:rsidRPr="0060131B" w:rsidRDefault="00C21DF6" w:rsidP="00C21DF6">
      <w:pPr>
        <w:spacing w:line="480" w:lineRule="auto"/>
        <w:rPr>
          <w:rFonts w:ascii="Times New Roman" w:hAnsi="Times New Roman"/>
          <w:b/>
          <w:color w:val="000000"/>
          <w:sz w:val="24"/>
        </w:rPr>
      </w:pPr>
      <w:r w:rsidRPr="0060131B">
        <w:rPr>
          <w:rFonts w:ascii="Times New Roman" w:hAnsi="Times New Roman" w:hint="eastAsia"/>
          <w:b/>
          <w:color w:val="000000"/>
          <w:sz w:val="24"/>
        </w:rPr>
        <w:t xml:space="preserve">Table </w:t>
      </w:r>
      <w:proofErr w:type="spellStart"/>
      <w:proofErr w:type="gramStart"/>
      <w:r w:rsidR="008473F8" w:rsidRPr="0060131B">
        <w:rPr>
          <w:rFonts w:ascii="Times New Roman" w:hAnsi="Times New Roman" w:hint="eastAsia"/>
          <w:b/>
          <w:color w:val="000000"/>
          <w:sz w:val="24"/>
        </w:rPr>
        <w:t>S</w:t>
      </w:r>
      <w:r w:rsidRPr="0060131B">
        <w:rPr>
          <w:rFonts w:ascii="Times New Roman" w:hAnsi="Times New Roman" w:hint="eastAsia"/>
          <w:b/>
          <w:color w:val="000000"/>
          <w:sz w:val="24"/>
        </w:rPr>
        <w:t>1</w:t>
      </w:r>
      <w:proofErr w:type="spellEnd"/>
      <w:r w:rsidRPr="0060131B">
        <w:rPr>
          <w:rFonts w:ascii="Times New Roman" w:hAnsi="Times New Roman" w:hint="eastAsia"/>
          <w:b/>
          <w:color w:val="000000"/>
          <w:sz w:val="24"/>
        </w:rPr>
        <w:t xml:space="preserve">  D</w:t>
      </w:r>
      <w:r w:rsidRPr="0060131B">
        <w:rPr>
          <w:rFonts w:ascii="Times New Roman" w:hAnsi="Times New Roman"/>
          <w:b/>
          <w:color w:val="000000"/>
          <w:sz w:val="24"/>
        </w:rPr>
        <w:t>ifferentially</w:t>
      </w:r>
      <w:proofErr w:type="gramEnd"/>
      <w:r w:rsidRPr="0060131B">
        <w:rPr>
          <w:rFonts w:ascii="Times New Roman" w:hAnsi="Times New Roman"/>
          <w:b/>
          <w:color w:val="000000"/>
          <w:sz w:val="24"/>
        </w:rPr>
        <w:t>-expressed</w:t>
      </w:r>
      <w:r w:rsidRPr="0060131B">
        <w:rPr>
          <w:rFonts w:ascii="Times New Roman" w:hAnsi="Times New Roman"/>
          <w:b/>
          <w:color w:val="000000"/>
          <w:kern w:val="0"/>
          <w:sz w:val="24"/>
        </w:rPr>
        <w:t xml:space="preserve"> </w:t>
      </w:r>
      <w:proofErr w:type="spellStart"/>
      <w:r w:rsidRPr="0060131B">
        <w:rPr>
          <w:rFonts w:ascii="Times New Roman" w:hAnsi="Times New Roman"/>
          <w:b/>
          <w:color w:val="000000"/>
          <w:kern w:val="0"/>
          <w:sz w:val="24"/>
        </w:rPr>
        <w:t>miRNAs</w:t>
      </w:r>
      <w:proofErr w:type="spellEnd"/>
      <w:r w:rsidRPr="0060131B">
        <w:rPr>
          <w:rFonts w:ascii="Times New Roman" w:hAnsi="Times New Roman"/>
          <w:b/>
          <w:color w:val="000000"/>
          <w:kern w:val="0"/>
          <w:sz w:val="24"/>
        </w:rPr>
        <w:t xml:space="preserve"> in </w:t>
      </w:r>
      <w:proofErr w:type="spellStart"/>
      <w:r w:rsidRPr="0060131B">
        <w:rPr>
          <w:rFonts w:ascii="Times New Roman" w:hAnsi="Times New Roman" w:hint="eastAsia"/>
          <w:b/>
          <w:color w:val="000000"/>
          <w:sz w:val="24"/>
        </w:rPr>
        <w:t>ACAD</w:t>
      </w:r>
      <w:proofErr w:type="spellEnd"/>
      <w:r w:rsidRPr="0060131B">
        <w:rPr>
          <w:rFonts w:ascii="Times New Roman" w:hAnsi="Times New Roman"/>
          <w:b/>
          <w:color w:val="000000"/>
          <w:sz w:val="24"/>
        </w:rPr>
        <w:t xml:space="preserve"> serum samples compared to </w:t>
      </w:r>
      <w:r w:rsidRPr="0060131B">
        <w:rPr>
          <w:rFonts w:ascii="Times New Roman" w:hAnsi="Times New Roman" w:hint="eastAsia"/>
          <w:b/>
          <w:color w:val="000000"/>
          <w:sz w:val="24"/>
        </w:rPr>
        <w:t>normal</w:t>
      </w:r>
      <w:r w:rsidRPr="0060131B">
        <w:rPr>
          <w:rFonts w:ascii="Times New Roman" w:hAnsi="Times New Roman" w:hint="eastAsia"/>
          <w:b/>
          <w:sz w:val="24"/>
        </w:rPr>
        <w:t xml:space="preserve"> controls</w:t>
      </w:r>
      <w:r w:rsidRPr="0060131B">
        <w:rPr>
          <w:rFonts w:ascii="Times New Roman" w:hAnsi="Times New Roman"/>
          <w:b/>
          <w:color w:val="000000"/>
          <w:sz w:val="24"/>
        </w:rPr>
        <w:t xml:space="preserve"> </w:t>
      </w:r>
      <w:r w:rsidRPr="0060131B">
        <w:rPr>
          <w:rFonts w:ascii="Times New Roman" w:hAnsi="Times New Roman" w:hint="eastAsia"/>
          <w:b/>
          <w:color w:val="000000"/>
          <w:kern w:val="0"/>
          <w:sz w:val="24"/>
        </w:rPr>
        <w:t xml:space="preserve">determined by </w:t>
      </w:r>
      <w:proofErr w:type="spellStart"/>
      <w:r w:rsidR="009C2A78" w:rsidRPr="0060131B">
        <w:rPr>
          <w:rFonts w:ascii="Times New Roman" w:hAnsi="Times New Roman"/>
          <w:b/>
          <w:color w:val="000000"/>
          <w:kern w:val="0"/>
          <w:sz w:val="24"/>
        </w:rPr>
        <w:t>TaqMan</w:t>
      </w:r>
      <w:proofErr w:type="spellEnd"/>
      <w:r w:rsidR="009C2A78" w:rsidRPr="0060131B">
        <w:rPr>
          <w:rFonts w:ascii="Times New Roman" w:hAnsi="Times New Roman"/>
          <w:b/>
          <w:color w:val="000000"/>
          <w:kern w:val="0"/>
          <w:sz w:val="24"/>
        </w:rPr>
        <w:t xml:space="preserve"> low density array</w:t>
      </w:r>
      <w:r w:rsidRPr="0060131B">
        <w:rPr>
          <w:rFonts w:ascii="Times New Roman" w:hAnsi="Times New Roman" w:hint="eastAsia"/>
          <w:b/>
          <w:color w:val="000000"/>
          <w:kern w:val="0"/>
          <w:sz w:val="24"/>
        </w:rPr>
        <w:t>.</w:t>
      </w:r>
      <w:bookmarkStart w:id="0" w:name="_GoBack"/>
      <w:bookmarkEnd w:id="0"/>
    </w:p>
    <w:tbl>
      <w:tblPr>
        <w:tblW w:w="820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966"/>
        <w:gridCol w:w="933"/>
        <w:gridCol w:w="1081"/>
        <w:gridCol w:w="966"/>
        <w:gridCol w:w="1560"/>
        <w:gridCol w:w="1266"/>
      </w:tblGrid>
      <w:tr w:rsidR="00522121" w:rsidRPr="00522121" w:rsidTr="00522121">
        <w:trPr>
          <w:trHeight w:val="255"/>
        </w:trPr>
        <w:tc>
          <w:tcPr>
            <w:tcW w:w="14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ACAD</w:t>
            </w:r>
            <w:proofErr w:type="spellEnd"/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Delta Delta Ct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Fold change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Raw </w:t>
            </w: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Delta Ct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Raw </w:t>
            </w: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Delta Ct</w:t>
            </w: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338-</w:t>
            </w: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5p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9.224622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7.43904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2.0906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29.52971067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775048132.1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50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9.9586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3.2949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2.090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18.795722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55068.0162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-487a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1.2977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.6341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2.090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17.456564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79866.2109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-208b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1.6784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5.014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2.090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17.075871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38149.5815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let-</w:t>
            </w: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7e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3.0784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6.4148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2.090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15.675841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52347.8138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21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3.5789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6.9152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2.090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15.175386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37003.82194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339-</w:t>
            </w: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5p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4.004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7.3410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2.090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14.749632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7547.47881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-10b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5.0025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8.3388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2.090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13.751782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3794.28125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mu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let-</w:t>
            </w: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7d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 xml:space="preserve">* 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5.940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9.2768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2.090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12.813837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7200.281855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21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6.8173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0.153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2.090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11.937016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3921.02919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21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6.9611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0.297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2.090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11.793156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3548.901129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33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7.1240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0.460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2.090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11.630261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3169.988006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501-</w:t>
            </w: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3p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8.0080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1.344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2.090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10.746308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717.755119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20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8.7792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2.115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2.090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9.9751196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006.491775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-130b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 xml:space="preserve">* 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8.9428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2.279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2.090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9.8114496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898.546694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50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8.9687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2.305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2.090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9.7855716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882.572917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 xml:space="preserve">-1183 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5.1257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1.537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5.85252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7.9431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9.4811006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714.6537758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-148a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6.9401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0.276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37.2668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9.3575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9.0809796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541.5608606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 xml:space="preserve">-1303 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9.9535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3.289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2.090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8.8007476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45.9529405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 xml:space="preserve">-126* 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4.9585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8.2949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33.9970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6.0877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7.7928536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21.7597409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37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6.0315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9.367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35.01425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7.104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7.7370336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13.3433995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-193a-5p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2.9760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6.312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31.94018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4.0308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7.7184546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10.6135822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21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32.0535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5.389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5.95848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8.04916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7.34071033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0.00616916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20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34.9782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8.314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7.97369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0.064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8.25026333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0.003284152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-450b-5p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34.9606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8.29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5.85420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7.9448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0.3521433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0.000765058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36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3.336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9.92269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2.013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1.3229743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0.000390342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 xml:space="preserve">-650 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3.336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8.0901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0.18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3.1555473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0.000109594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 xml:space="preserve">-218-1* 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3.336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7.91823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0.008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3.3274313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9.72844E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05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33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30.0374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3.373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7.7754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0.133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3.5076433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8.58607E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05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 xml:space="preserve">-645 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3.336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7.07954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9.1702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4.1661233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5.43966E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05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-29b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30.9918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4.328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7.97453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0.0652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4.2629673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5.0865E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05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 xml:space="preserve">-1247 </w:t>
            </w:r>
          </w:p>
        </w:tc>
        <w:tc>
          <w:tcPr>
            <w:tcW w:w="9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3.3363</w:t>
            </w:r>
          </w:p>
        </w:tc>
        <w:tc>
          <w:tcPr>
            <w:tcW w:w="10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6.966091</w:t>
            </w:r>
          </w:p>
        </w:tc>
        <w:tc>
          <w:tcPr>
            <w:tcW w:w="9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9.056766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4.27957633</w:t>
            </w:r>
          </w:p>
        </w:tc>
        <w:tc>
          <w:tcPr>
            <w:tcW w:w="12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5.02828E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05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492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3.336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6.85745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8.94812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4.3882173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.66353E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05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-199a</w:t>
            </w:r>
            <w:proofErr w:type="spellEnd"/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3.336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6.731348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8.82202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4.5143193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.27321E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05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205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3.336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5.829103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7.91977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5.4165643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.2864E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05</w:t>
            </w:r>
          </w:p>
        </w:tc>
      </w:tr>
      <w:tr w:rsidR="00522121" w:rsidRPr="00522121" w:rsidTr="009C2A78">
        <w:trPr>
          <w:trHeight w:val="255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299-</w:t>
            </w: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3p</w:t>
            </w:r>
            <w:proofErr w:type="spellEnd"/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3.336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4.955502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7.04617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6.2901653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.24788E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05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 xml:space="preserve">-129* 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3.336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4.651085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6.7417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6.5945823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.01049E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05</w:t>
            </w:r>
          </w:p>
        </w:tc>
      </w:tr>
      <w:tr w:rsidR="00522121" w:rsidRPr="00522121" w:rsidTr="009C2A78">
        <w:trPr>
          <w:trHeight w:val="255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-130a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 xml:space="preserve">* 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3.336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3.933617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6.02429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7.3120503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6.14545E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06</w:t>
            </w:r>
          </w:p>
        </w:tc>
      </w:tr>
      <w:tr w:rsidR="00522121" w:rsidRPr="00522121" w:rsidTr="009C2A78">
        <w:trPr>
          <w:trHeight w:val="255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412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3.336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2.778875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.8695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8.4667923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.76021E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06</w:t>
            </w:r>
          </w:p>
        </w:tc>
      </w:tr>
      <w:tr w:rsidR="00522121" w:rsidRPr="00522121" w:rsidTr="009C2A78">
        <w:trPr>
          <w:trHeight w:val="255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380-</w:t>
            </w: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3p</w:t>
            </w:r>
            <w:proofErr w:type="spellEnd"/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3.336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2.02063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.1113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9.2250373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.63188E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06</w:t>
            </w:r>
          </w:p>
        </w:tc>
      </w:tr>
      <w:tr w:rsidR="00522121" w:rsidRPr="00522121" w:rsidTr="009C2A78">
        <w:trPr>
          <w:trHeight w:val="255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-193a-3p</w:t>
            </w:r>
            <w:proofErr w:type="spellEnd"/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3.3363</w:t>
            </w:r>
          </w:p>
        </w:tc>
        <w:tc>
          <w:tcPr>
            <w:tcW w:w="10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8.847431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0.93810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2.39823633</w:t>
            </w:r>
          </w:p>
        </w:tc>
        <w:tc>
          <w:tcPr>
            <w:tcW w:w="12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.80909E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07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50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3.336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7.52400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0.385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3.7216613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7.22884E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08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-216a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3.336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6.93321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0.976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4.3124493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.7998E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08</w:t>
            </w:r>
          </w:p>
        </w:tc>
      </w:tr>
      <w:tr w:rsidR="00522121" w:rsidRPr="00522121" w:rsidTr="00522121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miR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19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3.336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16.89004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1.019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24.3556223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22121" w:rsidRPr="00522121" w:rsidRDefault="00522121" w:rsidP="005221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4.6583E</w:t>
            </w:r>
            <w:proofErr w:type="spellEnd"/>
            <w:r w:rsidRPr="00522121">
              <w:rPr>
                <w:rFonts w:ascii="Times New Roman" w:hAnsi="Times New Roman"/>
                <w:kern w:val="0"/>
                <w:sz w:val="20"/>
                <w:szCs w:val="20"/>
              </w:rPr>
              <w:t>-08</w:t>
            </w:r>
          </w:p>
        </w:tc>
      </w:tr>
    </w:tbl>
    <w:p w:rsidR="00387A16" w:rsidRDefault="00387A16" w:rsidP="00C21DF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sectPr w:rsidR="00387A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0B0"/>
    <w:rsid w:val="0001530B"/>
    <w:rsid w:val="00387A16"/>
    <w:rsid w:val="003B2404"/>
    <w:rsid w:val="00522121"/>
    <w:rsid w:val="005C3E18"/>
    <w:rsid w:val="0060131B"/>
    <w:rsid w:val="006021EE"/>
    <w:rsid w:val="006E78F8"/>
    <w:rsid w:val="008473F8"/>
    <w:rsid w:val="009C2A78"/>
    <w:rsid w:val="00A550B0"/>
    <w:rsid w:val="00C2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DF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DF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61</Words>
  <Characters>2628</Characters>
  <Application>Microsoft Office Word</Application>
  <DocSecurity>0</DocSecurity>
  <Lines>21</Lines>
  <Paragraphs>6</Paragraphs>
  <ScaleCrop>false</ScaleCrop>
  <Company>Nanjing University</Company>
  <LinksUpToDate>false</LinksUpToDate>
  <CharactersWithSpaces>3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Wang</dc:creator>
  <cp:keywords/>
  <dc:description/>
  <cp:lastModifiedBy>Cheng Wang</cp:lastModifiedBy>
  <cp:revision>9</cp:revision>
  <dcterms:created xsi:type="dcterms:W3CDTF">2014-04-29T15:28:00Z</dcterms:created>
  <dcterms:modified xsi:type="dcterms:W3CDTF">2014-08-19T06:22:00Z</dcterms:modified>
</cp:coreProperties>
</file>